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50011" w14:textId="77777777" w:rsidR="008E77BD" w:rsidRDefault="008E77BD" w:rsidP="008E77BD">
      <w:pPr>
        <w:keepNext/>
        <w:jc w:val="both"/>
        <w:rPr>
          <w:rFonts w:cs="Times New Roman"/>
          <w:b/>
          <w:bCs/>
          <w:szCs w:val="24"/>
        </w:rPr>
      </w:pPr>
      <w:r w:rsidRPr="00B90921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17:</w:t>
      </w:r>
      <w:r w:rsidRPr="00AF3833">
        <w:t xml:space="preserve"> </w:t>
      </w:r>
      <w:r w:rsidRPr="00AF3833">
        <w:rPr>
          <w:lang w:val="en-GB"/>
        </w:rPr>
        <w:t xml:space="preserve">Results of multivariate distance matrix regression (MDMR) testing for variation in the skin microbiome composition of patients with IBD during </w:t>
      </w:r>
      <w:proofErr w:type="spellStart"/>
      <w:r w:rsidRPr="00AF3833">
        <w:rPr>
          <w:lang w:val="en-GB"/>
        </w:rPr>
        <w:t>ustekinumab</w:t>
      </w:r>
      <w:proofErr w:type="spellEnd"/>
      <w:r w:rsidRPr="00AF3833">
        <w:rPr>
          <w:lang w:val="en-GB"/>
        </w:rPr>
        <w:t xml:space="preserve"> treatment. MDMR testing differences in community composition between week 0 and week 40 A) or using week as a continuous variable B). Values for test statistics, associated degrees of freedom (DF) and resulting </w:t>
      </w:r>
      <w:r w:rsidRPr="00CF33A8">
        <w:rPr>
          <w:i/>
          <w:iCs/>
          <w:lang w:val="en-GB"/>
        </w:rPr>
        <w:t>p</w:t>
      </w:r>
      <w:r w:rsidRPr="00AF3833">
        <w:rPr>
          <w:lang w:val="en-GB"/>
        </w:rPr>
        <w:t xml:space="preserve"> values and </w:t>
      </w:r>
      <w:r w:rsidRPr="00CF33A8">
        <w:rPr>
          <w:i/>
          <w:iCs/>
          <w:lang w:val="en-GB"/>
        </w:rPr>
        <w:t>q</w:t>
      </w:r>
      <w:r w:rsidRPr="00AF3833">
        <w:rPr>
          <w:lang w:val="en-GB"/>
        </w:rPr>
        <w:t xml:space="preserve"> values with correction for multiple hypothesis testing (false discovery rate) are shown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2140"/>
        <w:gridCol w:w="566"/>
        <w:gridCol w:w="916"/>
        <w:gridCol w:w="1056"/>
        <w:gridCol w:w="1134"/>
        <w:gridCol w:w="709"/>
        <w:gridCol w:w="992"/>
        <w:gridCol w:w="1134"/>
        <w:gridCol w:w="992"/>
      </w:tblGrid>
      <w:tr w:rsidR="008E77BD" w:rsidRPr="00AF3833" w14:paraId="1C8AA5E2" w14:textId="77777777" w:rsidTr="00575B9E">
        <w:trPr>
          <w:trHeight w:val="227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7659" w14:textId="77777777" w:rsidR="008E77BD" w:rsidRPr="00AF3833" w:rsidRDefault="008E77BD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6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91CEF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) Temporal variation (categorical)</w:t>
            </w:r>
          </w:p>
        </w:tc>
        <w:tc>
          <w:tcPr>
            <w:tcW w:w="382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7C62E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B) Temporal variation (continuous)</w:t>
            </w:r>
          </w:p>
        </w:tc>
      </w:tr>
      <w:tr w:rsidR="008E77BD" w:rsidRPr="00AF3833" w14:paraId="57CCCD7D" w14:textId="77777777" w:rsidTr="00575B9E">
        <w:trPr>
          <w:trHeight w:val="227"/>
        </w:trPr>
        <w:tc>
          <w:tcPr>
            <w:tcW w:w="2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9A68" w14:textId="77777777" w:rsidR="008E77BD" w:rsidRPr="00AF3833" w:rsidRDefault="008E77BD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Distanc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D25050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DF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5FE04E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est statistic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2D08F8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p</w:t>
            </w: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FCDF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q</w:t>
            </w: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9AA458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9F99B0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est statis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D7C6FB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p</w:t>
            </w: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F9876A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q</w:t>
            </w: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value</w:t>
            </w:r>
          </w:p>
        </w:tc>
      </w:tr>
      <w:tr w:rsidR="008E77BD" w:rsidRPr="00AF3833" w14:paraId="4B250BD8" w14:textId="77777777" w:rsidTr="00575B9E">
        <w:trPr>
          <w:trHeight w:val="227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2866" w14:textId="77777777" w:rsidR="008E77BD" w:rsidRPr="00AF3833" w:rsidRDefault="008E77BD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Bray-Curti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B1CA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58F8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.03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D99E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3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4CBA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5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5C9B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6267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1.8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D6D1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0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021F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0935</w:t>
            </w:r>
          </w:p>
        </w:tc>
      </w:tr>
      <w:tr w:rsidR="008E77BD" w:rsidRPr="00AF3833" w14:paraId="11A71388" w14:textId="77777777" w:rsidTr="00575B9E">
        <w:trPr>
          <w:trHeight w:val="227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3A3A" w14:textId="77777777" w:rsidR="008E77BD" w:rsidRPr="00AF3833" w:rsidRDefault="008E77BD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Jaccar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BE54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6EA3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7.20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400C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0E95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5EA5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A4BA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1.4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43AA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0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D7A0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0935</w:t>
            </w:r>
          </w:p>
        </w:tc>
      </w:tr>
      <w:tr w:rsidR="008E77BD" w:rsidRPr="00AF3833" w14:paraId="66F39AC3" w14:textId="77777777" w:rsidTr="00575B9E">
        <w:trPr>
          <w:trHeight w:val="227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0C5E" w14:textId="77777777" w:rsidR="008E77BD" w:rsidRPr="00AF3833" w:rsidRDefault="008E77BD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 xml:space="preserve">unweighted </w:t>
            </w:r>
            <w:proofErr w:type="spellStart"/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UniFrac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4252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2B44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2.81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A39F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0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F562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0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9CA5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6372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1.3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EFC6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1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2D03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1800</w:t>
            </w:r>
          </w:p>
        </w:tc>
      </w:tr>
      <w:tr w:rsidR="008E77BD" w:rsidRPr="00AF3833" w14:paraId="3380758A" w14:textId="77777777" w:rsidTr="00575B9E">
        <w:trPr>
          <w:trHeight w:val="227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2067" w14:textId="77777777" w:rsidR="008E77BD" w:rsidRPr="00AF3833" w:rsidRDefault="008E77BD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 xml:space="preserve">weighted </w:t>
            </w:r>
            <w:proofErr w:type="spellStart"/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UniFrac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E908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BB0A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67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2E05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5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6948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5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C579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9663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1.3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2F3B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2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A70D" w14:textId="77777777" w:rsidR="008E77BD" w:rsidRPr="00AF3833" w:rsidRDefault="008E77BD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2036</w:t>
            </w:r>
          </w:p>
        </w:tc>
      </w:tr>
    </w:tbl>
    <w:p w14:paraId="622A0479" w14:textId="77777777" w:rsidR="008E77BD" w:rsidRPr="004E05C4" w:rsidRDefault="008E77BD" w:rsidP="008E77BD"/>
    <w:p w14:paraId="21BE1F4B" w14:textId="77777777" w:rsidR="00C37D6C" w:rsidRDefault="00C37D6C">
      <w:bookmarkStart w:id="0" w:name="_GoBack"/>
      <w:bookmarkEnd w:id="0"/>
    </w:p>
    <w:sectPr w:rsidR="00C37D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D6C"/>
    <w:rsid w:val="008E77BD"/>
    <w:rsid w:val="00C3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A812A2-FB53-40F4-9BD4-2C48694E9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77B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67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2</cp:revision>
  <dcterms:created xsi:type="dcterms:W3CDTF">2022-11-13T09:31:00Z</dcterms:created>
  <dcterms:modified xsi:type="dcterms:W3CDTF">2022-11-13T09:31:00Z</dcterms:modified>
</cp:coreProperties>
</file>